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813BD" w14:textId="2E894AE6" w:rsidR="005C5021" w:rsidRPr="00123C58" w:rsidRDefault="005C5021">
      <w:pPr>
        <w:rPr>
          <w:rFonts w:ascii="Times New Roman" w:hAnsi="Times New Roman" w:cs="Times New Roman"/>
          <w:lang w:val="en-US"/>
        </w:rPr>
      </w:pPr>
      <w:r w:rsidRPr="00123C58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3E20E3" w:rsidRPr="00123C58">
        <w:rPr>
          <w:rFonts w:ascii="Times New Roman" w:hAnsi="Times New Roman" w:cs="Times New Roman"/>
          <w:b/>
          <w:bCs/>
          <w:lang w:val="en-US"/>
        </w:rPr>
        <w:t>2</w:t>
      </w:r>
      <w:r w:rsidR="006447CD" w:rsidRPr="00123C58">
        <w:rPr>
          <w:rFonts w:ascii="Times New Roman" w:hAnsi="Times New Roman" w:cs="Times New Roman"/>
          <w:b/>
          <w:bCs/>
          <w:lang w:val="en-US"/>
        </w:rPr>
        <w:t>.</w:t>
      </w:r>
      <w:r w:rsidR="006447CD" w:rsidRPr="00123C58">
        <w:rPr>
          <w:rFonts w:ascii="Times New Roman" w:hAnsi="Times New Roman" w:cs="Times New Roman"/>
          <w:lang w:val="en-US"/>
        </w:rPr>
        <w:t xml:space="preserve"> Regression coefficients for the association between the IRI fantasy scale and all CTQ and PBI subscales including sex as a covaria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27"/>
        <w:gridCol w:w="1134"/>
        <w:gridCol w:w="1422"/>
        <w:gridCol w:w="987"/>
        <w:gridCol w:w="1123"/>
      </w:tblGrid>
      <w:tr w:rsidR="00123C58" w:rsidRPr="00123C58" w14:paraId="14987800" w14:textId="77777777" w:rsidTr="005C5021">
        <w:tc>
          <w:tcPr>
            <w:tcW w:w="2263" w:type="dxa"/>
          </w:tcPr>
          <w:p w14:paraId="5C93BC6B" w14:textId="77777777" w:rsidR="005C5021" w:rsidRPr="00123C58" w:rsidRDefault="005C50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7" w:type="dxa"/>
          </w:tcPr>
          <w:p w14:paraId="1CEC8D1A" w14:textId="312B1364" w:rsidR="005C5021" w:rsidRPr="00123C58" w:rsidRDefault="005C502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EDD824" w14:textId="5BBAADD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58">
              <w:rPr>
                <w:rFonts w:ascii="Times New Roman" w:hAnsi="Times New Roman" w:cs="Times New Roman"/>
                <w:b/>
                <w:bCs/>
                <w:lang w:val="en-US"/>
              </w:rPr>
              <w:t>Estimat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7489B1AB" w14:textId="05CC11F3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58">
              <w:rPr>
                <w:rFonts w:ascii="Times New Roman" w:hAnsi="Times New Roman" w:cs="Times New Roman"/>
                <w:b/>
                <w:bCs/>
                <w:lang w:val="en-US"/>
              </w:rPr>
              <w:t>Std. Erro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6171F018" w14:textId="29C99ED3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58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6B14B609" w14:textId="426C6B5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58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</w:tr>
      <w:tr w:rsidR="00123C58" w:rsidRPr="00123C58" w14:paraId="7C03C9F4" w14:textId="77777777" w:rsidTr="005C5021">
        <w:tc>
          <w:tcPr>
            <w:tcW w:w="2263" w:type="dxa"/>
          </w:tcPr>
          <w:p w14:paraId="43D1AFBB" w14:textId="37E500A2" w:rsidR="005C5021" w:rsidRPr="00123C58" w:rsidRDefault="005C5021">
            <w:pPr>
              <w:rPr>
                <w:rFonts w:ascii="Times New Roman" w:hAnsi="Times New Roman" w:cs="Times New Roman"/>
                <w:i/>
                <w:iCs/>
              </w:rPr>
            </w:pPr>
            <w:r w:rsidRPr="00123C58">
              <w:rPr>
                <w:rFonts w:ascii="Times New Roman" w:hAnsi="Times New Roman" w:cs="Times New Roman"/>
                <w:i/>
                <w:iCs/>
              </w:rPr>
              <w:t>CTQ</w:t>
            </w:r>
          </w:p>
        </w:tc>
        <w:tc>
          <w:tcPr>
            <w:tcW w:w="2127" w:type="dxa"/>
          </w:tcPr>
          <w:p w14:paraId="38404DE0" w14:textId="2AB02D96" w:rsidR="005C5021" w:rsidRPr="00123C58" w:rsidRDefault="005C502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F854DB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2DC1E29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17E0B7A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B8AEF1B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23C58" w:rsidRPr="00123C58" w14:paraId="431AD357" w14:textId="77777777" w:rsidTr="005C5021">
        <w:tc>
          <w:tcPr>
            <w:tcW w:w="2263" w:type="dxa"/>
          </w:tcPr>
          <w:p w14:paraId="26A5A21D" w14:textId="5C33C4A4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2127" w:type="dxa"/>
          </w:tcPr>
          <w:p w14:paraId="38679791" w14:textId="63D73560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</w:t>
            </w:r>
            <w:bookmarkStart w:id="0" w:name="_GoBack"/>
            <w:bookmarkEnd w:id="0"/>
            <w:r w:rsidRPr="00123C58">
              <w:rPr>
                <w:rFonts w:ascii="Times New Roman" w:hAnsi="Times New Roman" w:cs="Times New Roman"/>
              </w:rPr>
              <w:t>tercept)</w:t>
            </w:r>
          </w:p>
        </w:tc>
        <w:tc>
          <w:tcPr>
            <w:tcW w:w="1134" w:type="dxa"/>
          </w:tcPr>
          <w:p w14:paraId="792E6E50" w14:textId="156F6AC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422" w:type="dxa"/>
          </w:tcPr>
          <w:p w14:paraId="054AEEB3" w14:textId="60DCCDBD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7" w:type="dxa"/>
          </w:tcPr>
          <w:p w14:paraId="26B3F16A" w14:textId="02B5A30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29.99</w:t>
            </w:r>
          </w:p>
        </w:tc>
        <w:tc>
          <w:tcPr>
            <w:tcW w:w="1123" w:type="dxa"/>
          </w:tcPr>
          <w:p w14:paraId="604145AC" w14:textId="05E82808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77B9DFAD" w14:textId="77777777" w:rsidTr="005C5021">
        <w:tc>
          <w:tcPr>
            <w:tcW w:w="2263" w:type="dxa"/>
          </w:tcPr>
          <w:p w14:paraId="7C7AEFE6" w14:textId="77777777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72A941B" w14:textId="770BCF86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1134" w:type="dxa"/>
          </w:tcPr>
          <w:p w14:paraId="3780D867" w14:textId="5B64F9D0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22" w:type="dxa"/>
          </w:tcPr>
          <w:p w14:paraId="64FAC65A" w14:textId="0B63EE8D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039849DC" w14:textId="56CC1918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2.13</w:t>
            </w:r>
          </w:p>
        </w:tc>
        <w:tc>
          <w:tcPr>
            <w:tcW w:w="1123" w:type="dxa"/>
          </w:tcPr>
          <w:p w14:paraId="04562443" w14:textId="6018976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34</w:t>
            </w:r>
          </w:p>
        </w:tc>
      </w:tr>
      <w:tr w:rsidR="00123C58" w:rsidRPr="00123C58" w14:paraId="5DA9E978" w14:textId="77777777" w:rsidTr="005C5021">
        <w:tc>
          <w:tcPr>
            <w:tcW w:w="2263" w:type="dxa"/>
          </w:tcPr>
          <w:p w14:paraId="53E30AA3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30C6D8AC" w14:textId="60247A5E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</w:tcPr>
          <w:p w14:paraId="57731CD1" w14:textId="09D938A1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422" w:type="dxa"/>
          </w:tcPr>
          <w:p w14:paraId="76257210" w14:textId="71BB043A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7" w:type="dxa"/>
          </w:tcPr>
          <w:p w14:paraId="1595BE7C" w14:textId="1F43E59B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123" w:type="dxa"/>
          </w:tcPr>
          <w:p w14:paraId="2CB95977" w14:textId="6B89A34F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67</w:t>
            </w:r>
          </w:p>
        </w:tc>
      </w:tr>
      <w:tr w:rsidR="00123C58" w:rsidRPr="00123C58" w14:paraId="3C4F972C" w14:textId="77777777" w:rsidTr="005C5021">
        <w:tc>
          <w:tcPr>
            <w:tcW w:w="2263" w:type="dxa"/>
          </w:tcPr>
          <w:p w14:paraId="74DF0C31" w14:textId="6CDEA27B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2127" w:type="dxa"/>
          </w:tcPr>
          <w:p w14:paraId="5A6E861F" w14:textId="533662D0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5D1C31D2" w14:textId="6ABA04EA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422" w:type="dxa"/>
          </w:tcPr>
          <w:p w14:paraId="1DB027F9" w14:textId="4A86A63A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87" w:type="dxa"/>
          </w:tcPr>
          <w:p w14:paraId="09FA3767" w14:textId="31E3532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2.25</w:t>
            </w:r>
          </w:p>
        </w:tc>
        <w:tc>
          <w:tcPr>
            <w:tcW w:w="1123" w:type="dxa"/>
          </w:tcPr>
          <w:p w14:paraId="5F2C29E1" w14:textId="5DC4BAD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4F145FE3" w14:textId="77777777" w:rsidTr="005C5021">
        <w:tc>
          <w:tcPr>
            <w:tcW w:w="2263" w:type="dxa"/>
          </w:tcPr>
          <w:p w14:paraId="564FE0A2" w14:textId="6C2BEEF7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467452E" w14:textId="292AA710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hysical Abuse</w:t>
            </w:r>
          </w:p>
        </w:tc>
        <w:tc>
          <w:tcPr>
            <w:tcW w:w="1134" w:type="dxa"/>
          </w:tcPr>
          <w:p w14:paraId="18D5D985" w14:textId="6CC57000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22" w:type="dxa"/>
          </w:tcPr>
          <w:p w14:paraId="5F0674B1" w14:textId="17872B46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15B79F0B" w14:textId="2DE3011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123" w:type="dxa"/>
          </w:tcPr>
          <w:p w14:paraId="405D1C53" w14:textId="06B50E66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49</w:t>
            </w:r>
          </w:p>
        </w:tc>
      </w:tr>
      <w:tr w:rsidR="00123C58" w:rsidRPr="00123C58" w14:paraId="5303EA60" w14:textId="77777777" w:rsidTr="005C5021">
        <w:tc>
          <w:tcPr>
            <w:tcW w:w="2263" w:type="dxa"/>
          </w:tcPr>
          <w:p w14:paraId="59B6DE3C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BAF6918" w14:textId="723C7CFC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</w:tcPr>
          <w:p w14:paraId="735FB18E" w14:textId="568A8744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422" w:type="dxa"/>
          </w:tcPr>
          <w:p w14:paraId="392B8DBF" w14:textId="3E83B53C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7" w:type="dxa"/>
          </w:tcPr>
          <w:p w14:paraId="56E9A749" w14:textId="38A35579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1123" w:type="dxa"/>
          </w:tcPr>
          <w:p w14:paraId="5CC37F9F" w14:textId="08619BD6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70</w:t>
            </w:r>
          </w:p>
        </w:tc>
      </w:tr>
      <w:tr w:rsidR="00123C58" w:rsidRPr="00123C58" w14:paraId="77711573" w14:textId="77777777" w:rsidTr="005C5021">
        <w:tc>
          <w:tcPr>
            <w:tcW w:w="2263" w:type="dxa"/>
          </w:tcPr>
          <w:p w14:paraId="141859F8" w14:textId="3B482951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2127" w:type="dxa"/>
          </w:tcPr>
          <w:p w14:paraId="05402AEE" w14:textId="1BC2B127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09BBA9E8" w14:textId="41BC279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422" w:type="dxa"/>
          </w:tcPr>
          <w:p w14:paraId="7F71DAA8" w14:textId="5C71C10A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7" w:type="dxa"/>
          </w:tcPr>
          <w:p w14:paraId="4DDE53C5" w14:textId="2E2B8F2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7.46</w:t>
            </w:r>
          </w:p>
        </w:tc>
        <w:tc>
          <w:tcPr>
            <w:tcW w:w="1123" w:type="dxa"/>
          </w:tcPr>
          <w:p w14:paraId="65408667" w14:textId="3983309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728122BE" w14:textId="77777777" w:rsidTr="005C5021">
        <w:tc>
          <w:tcPr>
            <w:tcW w:w="2263" w:type="dxa"/>
          </w:tcPr>
          <w:p w14:paraId="294E8AE3" w14:textId="77777777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532F3DE" w14:textId="76DA792F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ual Abuse</w:t>
            </w:r>
          </w:p>
        </w:tc>
        <w:tc>
          <w:tcPr>
            <w:tcW w:w="1134" w:type="dxa"/>
          </w:tcPr>
          <w:p w14:paraId="4EC2577A" w14:textId="021C0BF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22" w:type="dxa"/>
          </w:tcPr>
          <w:p w14:paraId="10A2B645" w14:textId="64B59400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4D372B77" w14:textId="4307DC91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204</w:t>
            </w:r>
          </w:p>
        </w:tc>
        <w:tc>
          <w:tcPr>
            <w:tcW w:w="1123" w:type="dxa"/>
          </w:tcPr>
          <w:p w14:paraId="588B4920" w14:textId="6D48BE09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43</w:t>
            </w:r>
          </w:p>
        </w:tc>
      </w:tr>
      <w:tr w:rsidR="00123C58" w:rsidRPr="00123C58" w14:paraId="75FD31D6" w14:textId="77777777" w:rsidTr="005C5021">
        <w:tc>
          <w:tcPr>
            <w:tcW w:w="2263" w:type="dxa"/>
          </w:tcPr>
          <w:p w14:paraId="7A3B11FE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72E2C3E" w14:textId="45AC23CE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</w:tcPr>
          <w:p w14:paraId="516420D0" w14:textId="6103228B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422" w:type="dxa"/>
          </w:tcPr>
          <w:p w14:paraId="094BA0AF" w14:textId="2848F62F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7" w:type="dxa"/>
          </w:tcPr>
          <w:p w14:paraId="35601A3D" w14:textId="19A577DC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123" w:type="dxa"/>
          </w:tcPr>
          <w:p w14:paraId="42DB66A2" w14:textId="761A25E3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53</w:t>
            </w:r>
          </w:p>
        </w:tc>
      </w:tr>
      <w:tr w:rsidR="00123C58" w:rsidRPr="00123C58" w14:paraId="788798A4" w14:textId="77777777" w:rsidTr="005C5021">
        <w:tc>
          <w:tcPr>
            <w:tcW w:w="2263" w:type="dxa"/>
          </w:tcPr>
          <w:p w14:paraId="2B2FFFB3" w14:textId="54093828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Emotional Neglect</w:t>
            </w:r>
          </w:p>
        </w:tc>
        <w:tc>
          <w:tcPr>
            <w:tcW w:w="2127" w:type="dxa"/>
          </w:tcPr>
          <w:p w14:paraId="6B712D3F" w14:textId="4DDF2C22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6FE1C511" w14:textId="27D509A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422" w:type="dxa"/>
          </w:tcPr>
          <w:p w14:paraId="43520EB1" w14:textId="47D46899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7" w:type="dxa"/>
          </w:tcPr>
          <w:p w14:paraId="3E0A7D55" w14:textId="4988738A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1123" w:type="dxa"/>
          </w:tcPr>
          <w:p w14:paraId="33770856" w14:textId="46E3333E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635D0944" w14:textId="77777777" w:rsidTr="005C5021">
        <w:tc>
          <w:tcPr>
            <w:tcW w:w="2263" w:type="dxa"/>
          </w:tcPr>
          <w:p w14:paraId="545811E4" w14:textId="77777777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51B34C31" w14:textId="392491DF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Emotional Neglect</w:t>
            </w:r>
          </w:p>
        </w:tc>
        <w:tc>
          <w:tcPr>
            <w:tcW w:w="1134" w:type="dxa"/>
          </w:tcPr>
          <w:p w14:paraId="667ED102" w14:textId="308E40CD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22" w:type="dxa"/>
          </w:tcPr>
          <w:p w14:paraId="2A25386F" w14:textId="546DFF75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70F2B3B7" w14:textId="7DE0AA7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2.14</w:t>
            </w:r>
          </w:p>
        </w:tc>
        <w:tc>
          <w:tcPr>
            <w:tcW w:w="1123" w:type="dxa"/>
          </w:tcPr>
          <w:p w14:paraId="29E578EE" w14:textId="2F864CA4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34</w:t>
            </w:r>
          </w:p>
        </w:tc>
      </w:tr>
      <w:tr w:rsidR="00123C58" w:rsidRPr="00123C58" w14:paraId="28A2AE9D" w14:textId="77777777" w:rsidTr="005C5021">
        <w:tc>
          <w:tcPr>
            <w:tcW w:w="2263" w:type="dxa"/>
          </w:tcPr>
          <w:p w14:paraId="32C5DE81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6BF5CE7B" w14:textId="0D1F4086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</w:tcPr>
          <w:p w14:paraId="4FFF39CC" w14:textId="6CE9CB52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422" w:type="dxa"/>
          </w:tcPr>
          <w:p w14:paraId="0D591D5B" w14:textId="5747A681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7" w:type="dxa"/>
          </w:tcPr>
          <w:p w14:paraId="2EC7E228" w14:textId="2E187E2D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123" w:type="dxa"/>
          </w:tcPr>
          <w:p w14:paraId="453BF7EA" w14:textId="518D1F31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100</w:t>
            </w:r>
          </w:p>
        </w:tc>
      </w:tr>
      <w:tr w:rsidR="00123C58" w:rsidRPr="00123C58" w14:paraId="3E481F84" w14:textId="77777777" w:rsidTr="005C5021">
        <w:tc>
          <w:tcPr>
            <w:tcW w:w="2263" w:type="dxa"/>
          </w:tcPr>
          <w:p w14:paraId="5C1FC735" w14:textId="772369F9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hysical Neglect</w:t>
            </w:r>
          </w:p>
        </w:tc>
        <w:tc>
          <w:tcPr>
            <w:tcW w:w="2127" w:type="dxa"/>
          </w:tcPr>
          <w:p w14:paraId="4A2A303E" w14:textId="0361E682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4F899B41" w14:textId="5E60068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1422" w:type="dxa"/>
          </w:tcPr>
          <w:p w14:paraId="6D15F98E" w14:textId="5772E67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87" w:type="dxa"/>
          </w:tcPr>
          <w:p w14:paraId="7F13C0D5" w14:textId="1C23E11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28.39</w:t>
            </w:r>
          </w:p>
        </w:tc>
        <w:tc>
          <w:tcPr>
            <w:tcW w:w="1123" w:type="dxa"/>
          </w:tcPr>
          <w:p w14:paraId="33D99C26" w14:textId="5A84C590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1B2E0221" w14:textId="77777777" w:rsidTr="005C5021">
        <w:tc>
          <w:tcPr>
            <w:tcW w:w="2263" w:type="dxa"/>
          </w:tcPr>
          <w:p w14:paraId="7801B2B8" w14:textId="77777777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74323D7E" w14:textId="0199F1B1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hysical Neglect</w:t>
            </w:r>
          </w:p>
        </w:tc>
        <w:tc>
          <w:tcPr>
            <w:tcW w:w="1134" w:type="dxa"/>
          </w:tcPr>
          <w:p w14:paraId="466E0655" w14:textId="1869EFB8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422" w:type="dxa"/>
          </w:tcPr>
          <w:p w14:paraId="05F5B297" w14:textId="01724720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</w:tcPr>
          <w:p w14:paraId="3DD0F7D0" w14:textId="35C47985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2.05</w:t>
            </w:r>
          </w:p>
        </w:tc>
        <w:tc>
          <w:tcPr>
            <w:tcW w:w="1123" w:type="dxa"/>
          </w:tcPr>
          <w:p w14:paraId="14BFBFCE" w14:textId="0A8592F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41</w:t>
            </w:r>
          </w:p>
        </w:tc>
      </w:tr>
      <w:tr w:rsidR="00123C58" w:rsidRPr="00123C58" w14:paraId="486C50E4" w14:textId="77777777" w:rsidTr="005C5021">
        <w:tc>
          <w:tcPr>
            <w:tcW w:w="2263" w:type="dxa"/>
          </w:tcPr>
          <w:p w14:paraId="5EE17ED1" w14:textId="77777777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BCB0B2B" w14:textId="426CB8B0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</w:tcPr>
          <w:p w14:paraId="0778320A" w14:textId="4A7045A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422" w:type="dxa"/>
          </w:tcPr>
          <w:p w14:paraId="29244CB3" w14:textId="15AE4A7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87" w:type="dxa"/>
          </w:tcPr>
          <w:p w14:paraId="709F492A" w14:textId="156C9AC8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123" w:type="dxa"/>
          </w:tcPr>
          <w:p w14:paraId="29C6BDCE" w14:textId="143CF04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82</w:t>
            </w:r>
          </w:p>
        </w:tc>
      </w:tr>
      <w:tr w:rsidR="00123C58" w:rsidRPr="00123C58" w14:paraId="24DCD8BB" w14:textId="77777777" w:rsidTr="005C5021">
        <w:tc>
          <w:tcPr>
            <w:tcW w:w="2263" w:type="dxa"/>
          </w:tcPr>
          <w:p w14:paraId="2CEE52BC" w14:textId="77777777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DE8D2E8" w14:textId="77777777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7EFFB99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4C941D4F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87" w:type="dxa"/>
          </w:tcPr>
          <w:p w14:paraId="69353BEF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3A4930AB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23C58" w:rsidRPr="00123C58" w14:paraId="7F0A4A05" w14:textId="77777777" w:rsidTr="005C5021">
        <w:tc>
          <w:tcPr>
            <w:tcW w:w="2263" w:type="dxa"/>
          </w:tcPr>
          <w:p w14:paraId="7D2CEC45" w14:textId="3E982B08" w:rsidR="005C5021" w:rsidRPr="00123C58" w:rsidRDefault="005C5021" w:rsidP="005C5021">
            <w:pPr>
              <w:rPr>
                <w:rFonts w:ascii="Times New Roman" w:hAnsi="Times New Roman" w:cs="Times New Roman"/>
                <w:i/>
                <w:iCs/>
              </w:rPr>
            </w:pPr>
            <w:r w:rsidRPr="00123C58">
              <w:rPr>
                <w:rFonts w:ascii="Times New Roman" w:hAnsi="Times New Roman" w:cs="Times New Roman"/>
                <w:i/>
                <w:iCs/>
              </w:rPr>
              <w:t>PBI</w:t>
            </w:r>
          </w:p>
        </w:tc>
        <w:tc>
          <w:tcPr>
            <w:tcW w:w="2127" w:type="dxa"/>
          </w:tcPr>
          <w:p w14:paraId="3F7102A3" w14:textId="77777777" w:rsidR="005C5021" w:rsidRPr="00123C58" w:rsidRDefault="005C5021" w:rsidP="005C502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34" w:type="dxa"/>
          </w:tcPr>
          <w:p w14:paraId="6D7EEC85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22" w:type="dxa"/>
          </w:tcPr>
          <w:p w14:paraId="3944AB32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87" w:type="dxa"/>
          </w:tcPr>
          <w:p w14:paraId="1A6860D4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3" w:type="dxa"/>
          </w:tcPr>
          <w:p w14:paraId="31575951" w14:textId="7777777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123C58" w:rsidRPr="00123C58" w14:paraId="5900506F" w14:textId="77777777" w:rsidTr="005C5021">
        <w:tc>
          <w:tcPr>
            <w:tcW w:w="2263" w:type="dxa"/>
          </w:tcPr>
          <w:p w14:paraId="28B8E535" w14:textId="50FCB6A4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Maternal Care</w:t>
            </w:r>
          </w:p>
        </w:tc>
        <w:tc>
          <w:tcPr>
            <w:tcW w:w="2127" w:type="dxa"/>
          </w:tcPr>
          <w:p w14:paraId="583DDD86" w14:textId="37A087AB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</w:tcPr>
          <w:p w14:paraId="586836A8" w14:textId="2C891839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422" w:type="dxa"/>
          </w:tcPr>
          <w:p w14:paraId="3105AC70" w14:textId="6C3A1D4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87" w:type="dxa"/>
          </w:tcPr>
          <w:p w14:paraId="41B5239F" w14:textId="7BBF9BF6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20.88</w:t>
            </w:r>
          </w:p>
        </w:tc>
        <w:tc>
          <w:tcPr>
            <w:tcW w:w="1123" w:type="dxa"/>
          </w:tcPr>
          <w:p w14:paraId="5D2469EB" w14:textId="38B94CC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096A4922" w14:textId="77777777" w:rsidTr="005C5021">
        <w:tc>
          <w:tcPr>
            <w:tcW w:w="2263" w:type="dxa"/>
            <w:vAlign w:val="bottom"/>
          </w:tcPr>
          <w:p w14:paraId="7B4B6012" w14:textId="23B5E68F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15B17CF1" w14:textId="1284F540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Maternal Care</w:t>
            </w:r>
          </w:p>
        </w:tc>
        <w:tc>
          <w:tcPr>
            <w:tcW w:w="1134" w:type="dxa"/>
            <w:vAlign w:val="bottom"/>
          </w:tcPr>
          <w:p w14:paraId="5512DA54" w14:textId="7DC427ED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22" w:type="dxa"/>
            <w:vAlign w:val="bottom"/>
          </w:tcPr>
          <w:p w14:paraId="4F4EABDF" w14:textId="76346B2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18245E4F" w14:textId="00CF24EE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23" w:type="dxa"/>
            <w:vAlign w:val="bottom"/>
          </w:tcPr>
          <w:p w14:paraId="4642BD70" w14:textId="6612A3B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638</w:t>
            </w:r>
          </w:p>
        </w:tc>
      </w:tr>
      <w:tr w:rsidR="00123C58" w:rsidRPr="00123C58" w14:paraId="16939E30" w14:textId="77777777" w:rsidTr="005C5021">
        <w:tc>
          <w:tcPr>
            <w:tcW w:w="2263" w:type="dxa"/>
            <w:vAlign w:val="bottom"/>
          </w:tcPr>
          <w:p w14:paraId="6D816AF0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18F072CD" w14:textId="14A367E6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  <w:vAlign w:val="bottom"/>
          </w:tcPr>
          <w:p w14:paraId="5B70CE74" w14:textId="2F72010D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422" w:type="dxa"/>
            <w:vAlign w:val="bottom"/>
          </w:tcPr>
          <w:p w14:paraId="11AD29E3" w14:textId="3287A6E1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7" w:type="dxa"/>
            <w:vAlign w:val="bottom"/>
          </w:tcPr>
          <w:p w14:paraId="3B2C929A" w14:textId="25C87BFB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73</w:t>
            </w:r>
          </w:p>
        </w:tc>
        <w:tc>
          <w:tcPr>
            <w:tcW w:w="1123" w:type="dxa"/>
            <w:vAlign w:val="bottom"/>
          </w:tcPr>
          <w:p w14:paraId="3800ED12" w14:textId="2804CBA8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86</w:t>
            </w:r>
          </w:p>
        </w:tc>
      </w:tr>
      <w:tr w:rsidR="00123C58" w:rsidRPr="00123C58" w14:paraId="14DA3E7A" w14:textId="77777777" w:rsidTr="005C5021">
        <w:tc>
          <w:tcPr>
            <w:tcW w:w="2263" w:type="dxa"/>
            <w:vAlign w:val="bottom"/>
          </w:tcPr>
          <w:p w14:paraId="04B25CB1" w14:textId="29F4C5CB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 xml:space="preserve">Maternal </w:t>
            </w:r>
          </w:p>
        </w:tc>
        <w:tc>
          <w:tcPr>
            <w:tcW w:w="2127" w:type="dxa"/>
            <w:vAlign w:val="bottom"/>
          </w:tcPr>
          <w:p w14:paraId="499A94C4" w14:textId="5D84E2EE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4A4A1252" w14:textId="7E015136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422" w:type="dxa"/>
            <w:vAlign w:val="bottom"/>
          </w:tcPr>
          <w:p w14:paraId="16ADBBF1" w14:textId="5AF36309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87" w:type="dxa"/>
            <w:vAlign w:val="bottom"/>
          </w:tcPr>
          <w:p w14:paraId="220FD276" w14:textId="49B32084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1123" w:type="dxa"/>
            <w:vAlign w:val="bottom"/>
          </w:tcPr>
          <w:p w14:paraId="5409BE66" w14:textId="16F03751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63FFB4FC" w14:textId="77777777" w:rsidTr="005C5021">
        <w:tc>
          <w:tcPr>
            <w:tcW w:w="2263" w:type="dxa"/>
            <w:vAlign w:val="bottom"/>
          </w:tcPr>
          <w:p w14:paraId="7396BD0B" w14:textId="2E54C534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Overprotection</w:t>
            </w:r>
          </w:p>
        </w:tc>
        <w:tc>
          <w:tcPr>
            <w:tcW w:w="2127" w:type="dxa"/>
            <w:vAlign w:val="bottom"/>
          </w:tcPr>
          <w:p w14:paraId="78DF3A37" w14:textId="06FBAC30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Mat. Overprot.</w:t>
            </w:r>
          </w:p>
        </w:tc>
        <w:tc>
          <w:tcPr>
            <w:tcW w:w="1134" w:type="dxa"/>
            <w:vAlign w:val="bottom"/>
          </w:tcPr>
          <w:p w14:paraId="26C94D7D" w14:textId="0431D0E8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22" w:type="dxa"/>
            <w:vAlign w:val="bottom"/>
          </w:tcPr>
          <w:p w14:paraId="13AE717B" w14:textId="698EFCC8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26443096" w14:textId="639BE0A1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123" w:type="dxa"/>
            <w:vAlign w:val="bottom"/>
          </w:tcPr>
          <w:p w14:paraId="2108A71D" w14:textId="0029359D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306</w:t>
            </w:r>
          </w:p>
        </w:tc>
      </w:tr>
      <w:tr w:rsidR="00123C58" w:rsidRPr="00123C58" w14:paraId="52B87B3C" w14:textId="77777777" w:rsidTr="005C5021">
        <w:tc>
          <w:tcPr>
            <w:tcW w:w="2263" w:type="dxa"/>
            <w:vAlign w:val="bottom"/>
          </w:tcPr>
          <w:p w14:paraId="093CE0BB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7F8628C4" w14:textId="59E0CF35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  <w:vAlign w:val="bottom"/>
          </w:tcPr>
          <w:p w14:paraId="58D6E84E" w14:textId="6CD2BD4E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422" w:type="dxa"/>
            <w:vAlign w:val="bottom"/>
          </w:tcPr>
          <w:p w14:paraId="479AD0FA" w14:textId="678EA204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7" w:type="dxa"/>
            <w:vAlign w:val="bottom"/>
          </w:tcPr>
          <w:p w14:paraId="194FDC17" w14:textId="43C43CEA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123" w:type="dxa"/>
            <w:vAlign w:val="bottom"/>
          </w:tcPr>
          <w:p w14:paraId="27BB2CF5" w14:textId="1329975F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100</w:t>
            </w:r>
          </w:p>
        </w:tc>
      </w:tr>
      <w:tr w:rsidR="00123C58" w:rsidRPr="00123C58" w14:paraId="38E09A39" w14:textId="77777777" w:rsidTr="005C5021">
        <w:tc>
          <w:tcPr>
            <w:tcW w:w="2263" w:type="dxa"/>
            <w:vAlign w:val="bottom"/>
          </w:tcPr>
          <w:p w14:paraId="3326A632" w14:textId="1ACEAC91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aternal Care</w:t>
            </w:r>
          </w:p>
        </w:tc>
        <w:tc>
          <w:tcPr>
            <w:tcW w:w="2127" w:type="dxa"/>
            <w:vAlign w:val="bottom"/>
          </w:tcPr>
          <w:p w14:paraId="6CC2A5C7" w14:textId="64625CCE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025EBD6E" w14:textId="0C2E1A5A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1422" w:type="dxa"/>
            <w:vAlign w:val="bottom"/>
          </w:tcPr>
          <w:p w14:paraId="0795DB70" w14:textId="78B02A96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7" w:type="dxa"/>
            <w:vAlign w:val="bottom"/>
          </w:tcPr>
          <w:p w14:paraId="1B100D31" w14:textId="0AA03DEE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21.81</w:t>
            </w:r>
          </w:p>
        </w:tc>
        <w:tc>
          <w:tcPr>
            <w:tcW w:w="1123" w:type="dxa"/>
            <w:vAlign w:val="bottom"/>
          </w:tcPr>
          <w:p w14:paraId="51D6CF6E" w14:textId="4715D953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51741519" w14:textId="77777777" w:rsidTr="005C5021">
        <w:tc>
          <w:tcPr>
            <w:tcW w:w="2263" w:type="dxa"/>
            <w:vAlign w:val="bottom"/>
          </w:tcPr>
          <w:p w14:paraId="3EDD762C" w14:textId="77777777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510B519F" w14:textId="0899C6CD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aternal Care</w:t>
            </w:r>
          </w:p>
        </w:tc>
        <w:tc>
          <w:tcPr>
            <w:tcW w:w="1134" w:type="dxa"/>
            <w:vAlign w:val="bottom"/>
          </w:tcPr>
          <w:p w14:paraId="3A472039" w14:textId="6ED1D843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22" w:type="dxa"/>
            <w:vAlign w:val="bottom"/>
          </w:tcPr>
          <w:p w14:paraId="55ABEDEB" w14:textId="50F31A3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3FD32797" w14:textId="23B62975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123" w:type="dxa"/>
            <w:vAlign w:val="bottom"/>
          </w:tcPr>
          <w:p w14:paraId="22A28FD1" w14:textId="1C81289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21</w:t>
            </w:r>
          </w:p>
        </w:tc>
      </w:tr>
      <w:tr w:rsidR="00123C58" w:rsidRPr="00123C58" w14:paraId="6422107B" w14:textId="77777777" w:rsidTr="005C5021">
        <w:tc>
          <w:tcPr>
            <w:tcW w:w="2263" w:type="dxa"/>
            <w:vAlign w:val="bottom"/>
          </w:tcPr>
          <w:p w14:paraId="510F0C67" w14:textId="77777777" w:rsidR="005C5021" w:rsidRPr="00123C58" w:rsidRDefault="005C5021" w:rsidP="005C5021">
            <w:pPr>
              <w:spacing w:after="120"/>
              <w:ind w:left="176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495BB1C5" w14:textId="0E924394" w:rsidR="005C5021" w:rsidRPr="00123C58" w:rsidRDefault="005C5021" w:rsidP="005C5021">
            <w:pPr>
              <w:spacing w:after="120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  <w:vAlign w:val="bottom"/>
          </w:tcPr>
          <w:p w14:paraId="5DBFB10D" w14:textId="6F4C5C73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422" w:type="dxa"/>
            <w:vAlign w:val="bottom"/>
          </w:tcPr>
          <w:p w14:paraId="1DF81B70" w14:textId="115E46F0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7" w:type="dxa"/>
            <w:vAlign w:val="bottom"/>
          </w:tcPr>
          <w:p w14:paraId="524157C0" w14:textId="1D1FAD81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1123" w:type="dxa"/>
            <w:vAlign w:val="bottom"/>
          </w:tcPr>
          <w:p w14:paraId="2FD04634" w14:textId="3B213866" w:rsidR="005C5021" w:rsidRPr="00123C58" w:rsidRDefault="005C5021" w:rsidP="005C5021">
            <w:pPr>
              <w:spacing w:after="120"/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84</w:t>
            </w:r>
          </w:p>
        </w:tc>
      </w:tr>
      <w:tr w:rsidR="00123C58" w:rsidRPr="00123C58" w14:paraId="14F04CA5" w14:textId="77777777" w:rsidTr="005C5021">
        <w:tc>
          <w:tcPr>
            <w:tcW w:w="2263" w:type="dxa"/>
            <w:vAlign w:val="bottom"/>
          </w:tcPr>
          <w:p w14:paraId="192D280E" w14:textId="29E4B3F9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 xml:space="preserve">Paternal </w:t>
            </w:r>
          </w:p>
        </w:tc>
        <w:tc>
          <w:tcPr>
            <w:tcW w:w="2127" w:type="dxa"/>
            <w:vAlign w:val="bottom"/>
          </w:tcPr>
          <w:p w14:paraId="7466663E" w14:textId="1536EBFE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34" w:type="dxa"/>
            <w:vAlign w:val="bottom"/>
          </w:tcPr>
          <w:p w14:paraId="176D4B77" w14:textId="45379F52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422" w:type="dxa"/>
            <w:vAlign w:val="bottom"/>
          </w:tcPr>
          <w:p w14:paraId="56F4E048" w14:textId="38B37F4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7" w:type="dxa"/>
            <w:vAlign w:val="bottom"/>
          </w:tcPr>
          <w:p w14:paraId="0B4D1203" w14:textId="0C42AE4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38.18</w:t>
            </w:r>
          </w:p>
        </w:tc>
        <w:tc>
          <w:tcPr>
            <w:tcW w:w="1123" w:type="dxa"/>
            <w:vAlign w:val="bottom"/>
          </w:tcPr>
          <w:p w14:paraId="26B8A720" w14:textId="06BD4205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&lt; .001</w:t>
            </w:r>
          </w:p>
        </w:tc>
      </w:tr>
      <w:tr w:rsidR="00123C58" w:rsidRPr="00123C58" w14:paraId="5A7AE24F" w14:textId="77777777" w:rsidTr="005C5021">
        <w:tc>
          <w:tcPr>
            <w:tcW w:w="2263" w:type="dxa"/>
            <w:vAlign w:val="bottom"/>
          </w:tcPr>
          <w:p w14:paraId="10DC0D18" w14:textId="45D924A2" w:rsidR="005C5021" w:rsidRPr="00123C58" w:rsidRDefault="005C5021" w:rsidP="005C5021">
            <w:pPr>
              <w:ind w:left="176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Overprotection</w:t>
            </w:r>
          </w:p>
        </w:tc>
        <w:tc>
          <w:tcPr>
            <w:tcW w:w="2127" w:type="dxa"/>
            <w:vAlign w:val="bottom"/>
          </w:tcPr>
          <w:p w14:paraId="64EEFF93" w14:textId="7087309C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Pat. Overprot.</w:t>
            </w:r>
          </w:p>
        </w:tc>
        <w:tc>
          <w:tcPr>
            <w:tcW w:w="1134" w:type="dxa"/>
            <w:vAlign w:val="bottom"/>
          </w:tcPr>
          <w:p w14:paraId="3FCF8A89" w14:textId="660D1141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22" w:type="dxa"/>
            <w:vAlign w:val="bottom"/>
          </w:tcPr>
          <w:p w14:paraId="18028556" w14:textId="20A91D76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7" w:type="dxa"/>
            <w:vAlign w:val="bottom"/>
          </w:tcPr>
          <w:p w14:paraId="33C1E65F" w14:textId="165E08EF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123" w:type="dxa"/>
            <w:vAlign w:val="bottom"/>
          </w:tcPr>
          <w:p w14:paraId="30AF91D8" w14:textId="75ECD81C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244</w:t>
            </w:r>
          </w:p>
        </w:tc>
      </w:tr>
      <w:tr w:rsidR="00123C58" w:rsidRPr="00123C58" w14:paraId="39775771" w14:textId="77777777" w:rsidTr="005C5021">
        <w:tc>
          <w:tcPr>
            <w:tcW w:w="2263" w:type="dxa"/>
            <w:vAlign w:val="bottom"/>
          </w:tcPr>
          <w:p w14:paraId="2EEAA263" w14:textId="77777777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Align w:val="bottom"/>
          </w:tcPr>
          <w:p w14:paraId="7A6469F5" w14:textId="0DB9D678" w:rsidR="005C5021" w:rsidRPr="00123C58" w:rsidRDefault="005C5021" w:rsidP="005C5021">
            <w:pPr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1134" w:type="dxa"/>
            <w:vAlign w:val="bottom"/>
          </w:tcPr>
          <w:p w14:paraId="7941CC78" w14:textId="0D0C9903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422" w:type="dxa"/>
            <w:vAlign w:val="bottom"/>
          </w:tcPr>
          <w:p w14:paraId="6C4E0A28" w14:textId="48926E4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87" w:type="dxa"/>
            <w:vAlign w:val="bottom"/>
          </w:tcPr>
          <w:p w14:paraId="08E89666" w14:textId="08DE685B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1123" w:type="dxa"/>
            <w:vAlign w:val="bottom"/>
          </w:tcPr>
          <w:p w14:paraId="5DDE6FE4" w14:textId="584867B7" w:rsidR="005C5021" w:rsidRPr="00123C58" w:rsidRDefault="005C5021" w:rsidP="005C5021">
            <w:pPr>
              <w:jc w:val="right"/>
              <w:rPr>
                <w:rFonts w:ascii="Times New Roman" w:hAnsi="Times New Roman" w:cs="Times New Roman"/>
              </w:rPr>
            </w:pPr>
            <w:r w:rsidRPr="00123C58">
              <w:rPr>
                <w:rFonts w:ascii="Times New Roman" w:hAnsi="Times New Roman" w:cs="Times New Roman"/>
              </w:rPr>
              <w:t>.036</w:t>
            </w:r>
          </w:p>
        </w:tc>
      </w:tr>
    </w:tbl>
    <w:p w14:paraId="2ED02C0E" w14:textId="58330D86" w:rsidR="005C5021" w:rsidRPr="00123C58" w:rsidRDefault="005C5021">
      <w:pPr>
        <w:rPr>
          <w:rFonts w:ascii="Times New Roman" w:hAnsi="Times New Roman" w:cs="Times New Roman"/>
          <w:lang w:val="en-US"/>
        </w:rPr>
      </w:pPr>
      <w:r w:rsidRPr="00123C58">
        <w:rPr>
          <w:rFonts w:ascii="Times New Roman" w:hAnsi="Times New Roman" w:cs="Times New Roman"/>
          <w:i/>
          <w:iCs/>
          <w:lang w:val="en-US"/>
        </w:rPr>
        <w:t>Note</w:t>
      </w:r>
      <w:r w:rsidRPr="00123C58">
        <w:rPr>
          <w:rFonts w:ascii="Times New Roman" w:hAnsi="Times New Roman" w:cs="Times New Roman"/>
          <w:lang w:val="en-US"/>
        </w:rPr>
        <w:t xml:space="preserve">: Regression coefficients for </w:t>
      </w:r>
      <w:proofErr w:type="gramStart"/>
      <w:r w:rsidRPr="00123C58">
        <w:rPr>
          <w:rFonts w:ascii="Times New Roman" w:hAnsi="Times New Roman" w:cs="Times New Roman"/>
          <w:lang w:val="en-US"/>
        </w:rPr>
        <w:t>lm(</w:t>
      </w:r>
      <w:proofErr w:type="spellStart"/>
      <w:proofErr w:type="gramEnd"/>
      <w:r w:rsidRPr="00123C58">
        <w:rPr>
          <w:rFonts w:ascii="Times New Roman" w:hAnsi="Times New Roman" w:cs="Times New Roman"/>
          <w:lang w:val="en-US"/>
        </w:rPr>
        <w:t>fantasy_scale</w:t>
      </w:r>
      <w:proofErr w:type="spellEnd"/>
      <w:r w:rsidRPr="00123C58">
        <w:rPr>
          <w:rFonts w:ascii="Times New Roman" w:hAnsi="Times New Roman" w:cs="Times New Roman"/>
          <w:lang w:val="en-US"/>
        </w:rPr>
        <w:t xml:space="preserve"> ~ predictor + sex) are presented</w:t>
      </w:r>
      <w:r w:rsidR="006447CD" w:rsidRPr="00123C58">
        <w:rPr>
          <w:rFonts w:ascii="Times New Roman" w:hAnsi="Times New Roman" w:cs="Times New Roman"/>
          <w:lang w:val="en-US"/>
        </w:rPr>
        <w:t xml:space="preserve">. </w:t>
      </w:r>
      <w:r w:rsidR="0035706F" w:rsidRPr="00123C58">
        <w:rPr>
          <w:rFonts w:ascii="Times New Roman" w:hAnsi="Times New Roman" w:cs="Times New Roman"/>
          <w:lang w:val="en-US"/>
        </w:rPr>
        <w:t xml:space="preserve">Adding sex as a covariate to predict other IRI subscales did not change the outcome. Thus, those coefficients are only presented in the analysis output at https://osf.io/d39pt/. </w:t>
      </w:r>
      <w:r w:rsidR="006447CD" w:rsidRPr="00123C58">
        <w:rPr>
          <w:rFonts w:ascii="Times New Roman" w:hAnsi="Times New Roman" w:cs="Times New Roman"/>
          <w:lang w:val="en-US"/>
        </w:rPr>
        <w:t>The question regarding biological sex was presented with three response options (female, male, divers), yet no one indicated “divers” as their sex, thus, this covariate compares female (n = 189) vs. male (n = 39) participants. IRI = Interpersonal Reactivity Index, CTQ = Childhood Trauma Questionnaire, PBI = Parental Bonding Instrument.</w:t>
      </w:r>
      <w:r w:rsidRPr="00123C58">
        <w:rPr>
          <w:rFonts w:ascii="Times New Roman" w:hAnsi="Times New Roman" w:cs="Times New Roman"/>
          <w:lang w:val="en-US"/>
        </w:rPr>
        <w:t xml:space="preserve"> </w:t>
      </w:r>
    </w:p>
    <w:p w14:paraId="19FE4CCB" w14:textId="6CBFAC99" w:rsidR="005C5021" w:rsidRPr="00123C58" w:rsidRDefault="005C5021" w:rsidP="005C5021">
      <w:pPr>
        <w:shd w:val="clear" w:color="auto" w:fill="FFFFFF"/>
        <w:rPr>
          <w:rFonts w:ascii="Times New Roman" w:hAnsi="Times New Roman" w:cs="Times New Roman"/>
          <w:lang w:val="en-US"/>
        </w:rPr>
      </w:pPr>
    </w:p>
    <w:sectPr w:rsidR="005C5021" w:rsidRPr="00123C58" w:rsidSect="00123C5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021"/>
    <w:rsid w:val="00123C58"/>
    <w:rsid w:val="00221FA0"/>
    <w:rsid w:val="0035706F"/>
    <w:rsid w:val="003E20E3"/>
    <w:rsid w:val="005B1E6E"/>
    <w:rsid w:val="005C5021"/>
    <w:rsid w:val="006447CD"/>
    <w:rsid w:val="00854A83"/>
    <w:rsid w:val="009A32B8"/>
    <w:rsid w:val="00C7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E5719"/>
  <w14:defaultImageDpi w14:val="32767"/>
  <w15:chartTrackingRefBased/>
  <w15:docId w15:val="{B3680E09-85FE-EA46-81E8-76CC920F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5C5021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5C5021"/>
    <w:pPr>
      <w:shd w:val="clear" w:color="auto" w:fill="F8F8F8"/>
      <w:wordWrap w:val="0"/>
      <w:spacing w:after="200"/>
    </w:pPr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8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5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5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Benz</dc:creator>
  <cp:keywords/>
  <dc:description/>
  <cp:lastModifiedBy>Ramya G</cp:lastModifiedBy>
  <cp:revision>6</cp:revision>
  <dcterms:created xsi:type="dcterms:W3CDTF">2023-01-11T09:02:00Z</dcterms:created>
  <dcterms:modified xsi:type="dcterms:W3CDTF">2023-03-02T14:08:00Z</dcterms:modified>
</cp:coreProperties>
</file>